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</w:t>
      </w:r>
      <w:r>
        <w:rPr/>
        <w:t xml:space="preserve">. The four reconstructed ancestral </w:t>
      </w:r>
      <w:r>
        <w:rPr>
          <w:i/>
        </w:rPr>
        <w:t>rpoB</w:t>
      </w:r>
      <w:r>
        <w:rPr/>
        <w:t xml:space="preserve"> sequences that were tiled on the PathogenID resequencing microarray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poB_root_Ancest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ACTATGGTCGTGTATGTCCAATCGAAACCCCTGAAGGTCCAAACATCGGTCTGATCAACTCACTTTCTGTTTATGCACAGACTAATGAGTATGGTTTCTTAGAAACACCATATCGTTTAGTGCGTGATGGTCTAGTTACTGATGAAATTCATTACCTGTCTGCAATTGAAGAAGGTAACTTCATCATTGCACAGGCAAACACCGTATTAGATGAAGATGGCCGTTTTATTGATGAACTGGTTACTTGTCGTAACGAAGGTGAATCTAGCTTATTCAGCCGTGAACAGGTTGAATATATGGACGTTTCGACACAACAGGTGGTTTCTGTTGGTGCTTCATTGATCCCATTCCTTGAACACGATGATGCGAACCGTGCATTGATGGGTGCGAACATGCAACGTCAAGCAGTTCCAACATTACGTGCTGATAAACCATTAGTTGGTACAGGTATGGAACGTGCAGTCGCAGTTGACTCCGGTGTTACGGCTGTTGC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poB_Yersinia_Ancest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ACTACGGTCGCGTATGTCCAATCGAAACGCCAGAAGGTCCAAACATCGGTCTGATCAACTCCTTGTCTGTGTACGCACAGACCAACGAGTATGGTTTCCTGGAAACCCCTTATCGTCGCGTGCGTGATGGTGTGGTGACCGATGAAATTAACTATCTGTCTGCTATTGAAGAAGGCAACTTCGTTATCGCTCAGGCGAACTCCAACCTGGATGATGAAGGCCGCTTCATGGAAGACCTGGTCACTTGTCGTAGCAAAGGCGAATCAAGCCTGTTCAGCCGCGATCAAGTTGACTACATGGACGTTTCCACTCAACAGGTCGTGTCCGTTGGTGCTTCTCTGATTCCATTCCTGGAACACGATGACGCCAACCGTGCATTGATGGGTGCGAACATGCAACGTCAGGCGGTTCCTACTCTGCGTGCTGATAAGCCGCTGGTGGGTACCGGTATGGAACGTGCGGTAGCGGTTGACTCAGGGGTAACCTCTGTAGC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poB_Pantoea_Erwinia_Ancest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ACTACGGTCGCGTATGTCCAATCGAAACGCCGGAAGGTCCGAACATCGGTCTGATCAACTCCCTGTCTGTGTATGCACAGACCAACGAGTATGGTTTCCTGGAAACCCCGTATCGTCGCGTGCGTGACGGTGTGGTGACCGACGAAATTCATTACCTGTCTGCTATTGAAGAAGGTAACTTCGTTATCGCTCAGGCGAACACCAACCTGGACGACGAAGGCCGCTTCGTTGACGATCTGGTTACCTGCCGTAGCAAAGGCGAATCCAGCCTGTTCAGCCGCGATCAGGTTGACTACATGGACGTTTCCACCCAGCAGGTGGTTTCCGTCGGTGCGTCCCTGATCCCGTTCCTGGAACACGATGACGCCAACCGTGCATTGATGGGTGCGAACATGCAACGTCAGGCGGTTCCTACTCTGCGTGCTGATAAGCCGCTGGTTGGTACCGGTATGGAACGTGCTGTTGCGGTTGACTCCGGTGTAACCGCCGTAGCCAAA</w:t>
      </w:r>
    </w:p>
    <w:p>
      <w:pPr>
        <w:pStyle w:val="Normal"/>
        <w:rPr>
          <w:rFonts w:ascii="Courier New" w:hAnsi="Courier New" w:cs="Courier New"/>
          <w:sz w:val="18"/>
          <w:szCs w:val="18"/>
          <w:lang w:val="it-IT"/>
        </w:rPr>
      </w:pPr>
      <w:r>
        <w:rPr>
          <w:rFonts w:cs="Courier New" w:ascii="Courier New" w:hAnsi="Courier New"/>
          <w:sz w:val="18"/>
          <w:szCs w:val="18"/>
          <w:lang w:val="it-IT"/>
        </w:rPr>
        <w:t>&gt;rpoB_Citro_Salmo_Escherichia_Enterobacter_Ancestral</w:t>
      </w:r>
    </w:p>
    <w:p>
      <w:pPr>
        <w:pStyle w:val="Normal"/>
        <w:rPr>
          <w:rFonts w:ascii="Courier New" w:hAnsi="Courier New" w:cs="Courier New"/>
          <w:sz w:val="18"/>
          <w:szCs w:val="18"/>
          <w:lang w:val="it-IT"/>
        </w:rPr>
      </w:pPr>
      <w:r>
        <w:rPr>
          <w:rFonts w:cs="Courier New" w:ascii="Courier New" w:hAnsi="Courier New"/>
          <w:sz w:val="18"/>
          <w:szCs w:val="18"/>
          <w:lang w:val="it-IT"/>
        </w:rPr>
        <w:t>ACTCACTACGGTCGCGTATGTCCAATCGAAACGCCTGAAGGTCCGAACATCGGTCTGATCAACTCCCTGTCCGTGTACGCACAGACTAACGAATACGGCTTCCTTGAAACCCCGTATCGTAAAGTGACTGACGGTGTGGTGACCGACGAAATTCATTACCTGTCTGCTATTGAAGAAGGCAACTTCGTTATCGCTCAGGCGAACTCCAACCTGGATGACGAAGGCCGCTTCGTAGAAGATCTGGTTACCTGCCGTAGCAAAGGCGAATCCAGCCTGTTCAGCCGCGACCAGGTTGACTACATGGACGTTTCCACCCAGCAGGTGGTTTCCGTCGGTGCGTCCCTGATCCCGTTCCTGGAACACGATGACGCCAACCGTGCATTGATGGGTGCGAACATGCAACGTCAGGCGGTTCCGACTCTGCGCGCTGATAAGCCGCTGGTTGGTACCGGTATGGAACGTGCTGTTGCCGTTGACTCCGGTGTAACCGCCGTTGCCAAA</w:t>
      </w:r>
    </w:p>
    <w:p>
      <w:pPr>
        <w:pStyle w:val="Normal"/>
        <w:rPr>
          <w:rFonts w:ascii="Courier New" w:hAnsi="Courier New" w:cs="Courier New"/>
          <w:sz w:val="18"/>
          <w:szCs w:val="18"/>
          <w:lang w:val="it-IT"/>
        </w:rPr>
      </w:pPr>
      <w:r>
        <w:rPr>
          <w:rFonts w:cs="Courier New" w:ascii="Courier New" w:hAnsi="Courier New"/>
          <w:sz w:val="18"/>
          <w:szCs w:val="18"/>
          <w:lang w:val="it-IT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5:40:00Z</dcterms:created>
  <dc:creator>sylvain brisse</dc:creator>
  <dc:description/>
  <cp:keywords/>
  <dc:language>en-US</dc:language>
  <cp:lastModifiedBy>sylvain brisse</cp:lastModifiedBy>
  <dcterms:modified xsi:type="dcterms:W3CDTF">2010-07-02T09:03:00Z</dcterms:modified>
  <cp:revision>3</cp:revision>
  <dc:subject/>
  <dc:title>Figure S4</dc:title>
</cp:coreProperties>
</file>